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4670"/>
        <w:tblW w:w="7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540"/>
        <w:gridCol w:w="2380"/>
        <w:gridCol w:w="2060"/>
      </w:tblGrid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ubcutaneous</w:t>
            </w:r>
            <w:proofErr w:type="spellEnd"/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fat (g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bdominal fat (g)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atc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6 ± 0.0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5 ± 0.0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4 ± 0.0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4 ± 0.0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eSupp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CD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B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5 ± 0.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3 ± 0.07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7 ± 0.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4 ± 0.09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 ± 0.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9 ± 0.07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8 ± 0.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3 ± 0.08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eSupp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CD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B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et</w:t>
            </w:r>
            <w:proofErr w:type="spellEnd"/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04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2C48C0" w:rsidRPr="00580428" w:rsidTr="002C48C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C0" w:rsidRPr="00580428" w:rsidRDefault="002C48C0" w:rsidP="002C4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D93257" w:rsidRDefault="00D93257" w:rsidP="00D93257">
      <w:pPr>
        <w:pStyle w:val="Lgende"/>
        <w:spacing w:line="480" w:lineRule="auto"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</w:pPr>
      <w:r w:rsidRPr="002A5FDC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 xml:space="preserve">Table </w:t>
      </w:r>
      <w:r w:rsidR="002A5FDC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>S4.</w:t>
      </w:r>
      <w:r w:rsidRPr="00D93257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19027F" w:rsidRPr="001902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Weight of subcutaneous and abdominal fat, at the hatching and 10 days of age, in </w:t>
      </w:r>
      <w:proofErr w:type="spellStart"/>
      <w:r w:rsidR="0019027F" w:rsidRPr="001902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offsprings</w:t>
      </w:r>
      <w:proofErr w:type="spellEnd"/>
      <w:r w:rsidR="0019027F" w:rsidRPr="001902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 from broiler hens fed with different</w:t>
      </w:r>
      <w:r w:rsidR="001902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 percentage of dietary </w:t>
      </w:r>
      <w:proofErr w:type="spellStart"/>
      <w:r w:rsidR="001902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GSE</w:t>
      </w:r>
      <w:proofErr w:type="spellEnd"/>
      <w:r w:rsidR="001902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 supplementation</w:t>
      </w:r>
      <w:r w:rsidR="0019027F" w:rsidRPr="001902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 or with a control diet</w:t>
      </w:r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. A: chicks from animals fed with control diet without </w:t>
      </w:r>
      <w:proofErr w:type="spellStart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GSE</w:t>
      </w:r>
      <w:proofErr w:type="spellEnd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supplementation (n = 40), B and C: chicks from animals supplemented with </w:t>
      </w:r>
      <w:proofErr w:type="spellStart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GSE</w:t>
      </w:r>
      <w:proofErr w:type="spellEnd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at 0.5% (n = 40) and 1% (n = 40) of the total diet composition, respectively, starting at 4 week-old until 40 week-old, and D: chicks from animals fed with </w:t>
      </w:r>
      <w:proofErr w:type="spellStart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GSE</w:t>
      </w:r>
      <w:proofErr w:type="spellEnd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supplementation at 1% of the total diet composition starting at hatch until 40 week-old (n = 40). Results are presented as </w:t>
      </w:r>
      <w:proofErr w:type="spellStart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lsmeans</w:t>
      </w:r>
      <w:proofErr w:type="spellEnd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± SEM. P values of the effects of the stage when the supplementation is applied (</w:t>
      </w:r>
      <w:proofErr w:type="spellStart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TimeSuppl</w:t>
      </w:r>
      <w:proofErr w:type="spellEnd"/>
      <w:r w:rsidR="0019027F" w:rsidRP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) and diet were considered as significant if P &lt; 0.05. Different individual letters (a, b and c) in superscript indicate a significant effect of the diet.</w:t>
      </w:r>
      <w:r w:rsidR="0019027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D: day. At hatching, abdominal fat was absent.</w:t>
      </w:r>
      <w:bookmarkStart w:id="0" w:name="_GoBack"/>
      <w:bookmarkEnd w:id="0"/>
    </w:p>
    <w:p w:rsidR="0019027F" w:rsidRPr="0019027F" w:rsidRDefault="0019027F" w:rsidP="0019027F">
      <w:pPr>
        <w:rPr>
          <w:lang w:val="en-GB"/>
        </w:rPr>
      </w:pPr>
    </w:p>
    <w:p w:rsidR="00D93257" w:rsidRPr="00D93257" w:rsidRDefault="00D93257" w:rsidP="00D93257">
      <w:pPr>
        <w:pStyle w:val="Lgende"/>
        <w:keepNext/>
        <w:rPr>
          <w:lang w:val="en-GB"/>
        </w:rPr>
      </w:pPr>
    </w:p>
    <w:p w:rsidR="00107238" w:rsidRDefault="00107238"/>
    <w:sectPr w:rsidR="00107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76A"/>
    <w:rsid w:val="00107238"/>
    <w:rsid w:val="0019027F"/>
    <w:rsid w:val="00210F08"/>
    <w:rsid w:val="002A5FDC"/>
    <w:rsid w:val="002C48C0"/>
    <w:rsid w:val="0034576A"/>
    <w:rsid w:val="00580428"/>
    <w:rsid w:val="00D93257"/>
    <w:rsid w:val="00F7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D77D92-034A-4837-9593-EABAA711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932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3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Barbe</dc:creator>
  <cp:keywords/>
  <dc:description/>
  <cp:lastModifiedBy>J Dupont</cp:lastModifiedBy>
  <cp:revision>2</cp:revision>
  <dcterms:created xsi:type="dcterms:W3CDTF">2020-02-26T14:07:00Z</dcterms:created>
  <dcterms:modified xsi:type="dcterms:W3CDTF">2020-02-26T14:07:00Z</dcterms:modified>
</cp:coreProperties>
</file>